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0281" w14:textId="77777777" w:rsidR="00FC3327" w:rsidRDefault="00FC3327" w:rsidP="00FC3327">
      <w:pPr>
        <w:jc w:val="center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CA"/>
        </w:rPr>
        <w:drawing>
          <wp:inline distT="0" distB="0" distL="0" distR="0" wp14:anchorId="0DE28CA3" wp14:editId="473A0C5A">
            <wp:extent cx="4224528" cy="6025896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6025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5DECF" w14:textId="77777777" w:rsidR="00FC3327" w:rsidRDefault="00FC3327" w:rsidP="00FC3327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50C71">
        <w:rPr>
          <w:rFonts w:ascii="Times New Roman" w:hAnsi="Times New Roman" w:cs="Times New Roman"/>
          <w:b/>
          <w:sz w:val="24"/>
          <w:szCs w:val="24"/>
          <w:lang w:val="en-CA"/>
        </w:rPr>
        <w:t>Figure S4. Comparison of R217H tp53 transcript levels in tp53</w:t>
      </w:r>
      <w:r w:rsidRPr="00C50C71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R217/R217H</w:t>
      </w:r>
      <w:r w:rsidRPr="00C50C7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larval and adult tissues to the tp53 expression in wild-type 6 </w:t>
      </w:r>
      <w:proofErr w:type="spellStart"/>
      <w:r w:rsidRPr="00C50C71">
        <w:rPr>
          <w:rFonts w:ascii="Times New Roman" w:hAnsi="Times New Roman" w:cs="Times New Roman"/>
          <w:b/>
          <w:sz w:val="24"/>
          <w:szCs w:val="24"/>
          <w:lang w:val="en-CA"/>
        </w:rPr>
        <w:t>dpf</w:t>
      </w:r>
      <w:proofErr w:type="spellEnd"/>
      <w:r w:rsidRPr="00C50C7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larvae.</w:t>
      </w:r>
    </w:p>
    <w:p w14:paraId="0561A423" w14:textId="77777777" w:rsidR="00FC3327" w:rsidRPr="005E6E92" w:rsidRDefault="00FC3327" w:rsidP="00FC3327">
      <w:pPr>
        <w:spacing w:after="0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(A)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Genomic </w:t>
      </w:r>
      <w:r w:rsidRPr="00C50C71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tp53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mplicon-based genotyping of 6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d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wild-type and </w:t>
      </w:r>
      <w:r w:rsidRPr="005D799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iR-34a-/</w:t>
      </w:r>
      <w:proofErr w:type="gramStart"/>
      <w:r w:rsidRPr="005D799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-;tp</w:t>
      </w:r>
      <w:proofErr w:type="gramEnd"/>
      <w:r w:rsidRPr="005D799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53</w:t>
      </w:r>
      <w:r w:rsidRPr="0081603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CA"/>
        </w:rPr>
        <w:t>R217H/R217H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s well as of </w:t>
      </w:r>
      <w:r w:rsidRPr="005D799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tp53</w:t>
      </w:r>
      <w:r w:rsidRPr="0081603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CA"/>
        </w:rPr>
        <w:t>R217H/R217H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nd </w:t>
      </w:r>
      <w:r w:rsidRPr="005D799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iR-34a-/-;tp53</w:t>
      </w:r>
      <w:r w:rsidRPr="0081603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CA"/>
        </w:rPr>
        <w:t>R217H/R217H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umor and eye samples. </w:t>
      </w:r>
      <w:r w:rsidRPr="005E6E92">
        <w:rPr>
          <w:rFonts w:ascii="Times New Roman" w:hAnsi="Times New Roman" w:cs="Times New Roman"/>
          <w:b/>
          <w:sz w:val="24"/>
          <w:szCs w:val="24"/>
          <w:lang w:val="en-CA"/>
        </w:rPr>
        <w:t>(B)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5E6E92">
        <w:rPr>
          <w:rFonts w:ascii="Times New Roman" w:hAnsi="Times New Roman" w:cs="Times New Roman"/>
          <w:bCs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mplification of ~700-bp p53 cDNA fragment from the cDNA derived from the RNAs analyzed in (A). </w:t>
      </w:r>
      <w:r w:rsidRPr="00FE2C7E">
        <w:rPr>
          <w:rFonts w:ascii="Times New Roman" w:hAnsi="Times New Roman" w:cs="Times New Roman"/>
          <w:b/>
          <w:sz w:val="24"/>
          <w:szCs w:val="24"/>
          <w:lang w:val="en-CA"/>
        </w:rPr>
        <w:t>(C)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Quantitative PCR to measure the expression of tp53 transcript in all of the samples from (B) relative to the 6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d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wild-type larvae.</w:t>
      </w:r>
    </w:p>
    <w:p w14:paraId="10C14243" w14:textId="77777777" w:rsidR="005F3E24" w:rsidRPr="00FC3327" w:rsidRDefault="00FC3327">
      <w:pPr>
        <w:rPr>
          <w:lang w:val="en-CA"/>
        </w:rPr>
      </w:pPr>
    </w:p>
    <w:sectPr w:rsidR="005F3E24" w:rsidRPr="00FC3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27"/>
    <w:rsid w:val="00242B84"/>
    <w:rsid w:val="00475312"/>
    <w:rsid w:val="00FC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B85C4"/>
  <w15:chartTrackingRefBased/>
  <w15:docId w15:val="{0E2679C3-6CB8-42F0-9A9E-2218F30A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32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1</cp:revision>
  <dcterms:created xsi:type="dcterms:W3CDTF">2024-05-09T20:17:00Z</dcterms:created>
  <dcterms:modified xsi:type="dcterms:W3CDTF">2024-05-09T20:18:00Z</dcterms:modified>
</cp:coreProperties>
</file>